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CA5B93" w14:textId="0A0A7622" w:rsidR="00776C2D" w:rsidRPr="00216CBA" w:rsidRDefault="00776C2D" w:rsidP="00776C2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tbl>
      <w:tblPr>
        <w:tblStyle w:val="GridTable6Colorful1"/>
        <w:tblW w:w="9558" w:type="dxa"/>
        <w:tblLook w:val="04A0" w:firstRow="1" w:lastRow="0" w:firstColumn="1" w:lastColumn="0" w:noHBand="0" w:noVBand="1"/>
      </w:tblPr>
      <w:tblGrid>
        <w:gridCol w:w="2335"/>
        <w:gridCol w:w="7223"/>
      </w:tblGrid>
      <w:tr w:rsidR="00776C2D" w:rsidRPr="00AE684A" w14:paraId="0C311D8B" w14:textId="77777777" w:rsidTr="00776C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1027D379" w14:textId="77777777" w:rsidR="00776C2D" w:rsidRPr="00AE684A" w:rsidRDefault="00776C2D" w:rsidP="00776C2D">
            <w:pPr>
              <w:spacing w:after="0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E684A">
              <w:rPr>
                <w:rFonts w:ascii="Times New Roman" w:hAnsi="Times New Roman" w:cs="Times New Roman"/>
                <w:sz w:val="22"/>
                <w:szCs w:val="22"/>
              </w:rPr>
              <w:t xml:space="preserve">Time </w:t>
            </w:r>
          </w:p>
        </w:tc>
        <w:tc>
          <w:tcPr>
            <w:tcW w:w="7223" w:type="dxa"/>
          </w:tcPr>
          <w:p w14:paraId="62E87DDB" w14:textId="77777777" w:rsidR="00776C2D" w:rsidRPr="00AE684A" w:rsidRDefault="00776C2D" w:rsidP="00776C2D">
            <w:pPr>
              <w:spacing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E684A">
              <w:rPr>
                <w:rFonts w:ascii="Times New Roman" w:hAnsi="Times New Roman" w:cs="Times New Roman"/>
                <w:sz w:val="22"/>
                <w:szCs w:val="22"/>
              </w:rPr>
              <w:t xml:space="preserve">Definition </w:t>
            </w:r>
          </w:p>
        </w:tc>
      </w:tr>
      <w:tr w:rsidR="00776C2D" w:rsidRPr="00AE684A" w14:paraId="15828A55" w14:textId="77777777" w:rsidTr="00776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53470EF3" w14:textId="77777777" w:rsidR="00776C2D" w:rsidRPr="00AE684A" w:rsidRDefault="00776C2D" w:rsidP="00776C2D">
            <w:pPr>
              <w:spacing w:after="0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E684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Weekday </w:t>
            </w:r>
          </w:p>
        </w:tc>
        <w:tc>
          <w:tcPr>
            <w:tcW w:w="7223" w:type="dxa"/>
          </w:tcPr>
          <w:p w14:paraId="6815559E" w14:textId="028280B1" w:rsidR="00776C2D" w:rsidRPr="00AE684A" w:rsidRDefault="00776C2D" w:rsidP="00776C2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E684A">
              <w:rPr>
                <w:rFonts w:ascii="Times New Roman" w:hAnsi="Times New Roman" w:cs="Times New Roman"/>
                <w:sz w:val="22"/>
                <w:szCs w:val="22"/>
              </w:rPr>
              <w:t xml:space="preserve">Monday (from 8:30 AM), to Friday (up to </w:t>
            </w:r>
            <w:ins w:id="1" w:author="Balew Arega" w:date="2024-06-19T21:40:00Z">
              <w:r w:rsidR="00CA5B42">
                <w:rPr>
                  <w:rFonts w:ascii="Times New Roman" w:hAnsi="Times New Roman" w:cs="Times New Roman"/>
                  <w:sz w:val="22"/>
                  <w:szCs w:val="22"/>
                </w:rPr>
                <w:t>8</w:t>
              </w:r>
            </w:ins>
            <w:r w:rsidRPr="00AE684A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ins w:id="2" w:author="Balew Arega" w:date="2024-06-19T21:40:00Z">
              <w:r w:rsidR="00CA5B42">
                <w:rPr>
                  <w:rFonts w:ascii="Times New Roman" w:hAnsi="Times New Roman" w:cs="Times New Roman"/>
                  <w:sz w:val="22"/>
                  <w:szCs w:val="22"/>
                </w:rPr>
                <w:t>3</w:t>
              </w:r>
            </w:ins>
            <w:r w:rsidR="00B7610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AE68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76108">
              <w:rPr>
                <w:rFonts w:ascii="Times New Roman" w:hAnsi="Times New Roman" w:cs="Times New Roman"/>
                <w:sz w:val="22"/>
                <w:szCs w:val="22"/>
              </w:rPr>
              <w:t>AM</w:t>
            </w:r>
            <w:r w:rsidRPr="00AE684A">
              <w:rPr>
                <w:rFonts w:ascii="Times New Roman" w:hAnsi="Times New Roman" w:cs="Times New Roman"/>
                <w:sz w:val="22"/>
                <w:szCs w:val="22"/>
              </w:rPr>
              <w:t>);</w:t>
            </w:r>
          </w:p>
        </w:tc>
      </w:tr>
      <w:tr w:rsidR="00776C2D" w:rsidRPr="00AE684A" w14:paraId="4612790D" w14:textId="77777777" w:rsidTr="00776C2D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4C01A2FD" w14:textId="77777777" w:rsidR="00776C2D" w:rsidRPr="00AE684A" w:rsidRDefault="00776C2D" w:rsidP="00776C2D">
            <w:pPr>
              <w:spacing w:after="0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E684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Weekend </w:t>
            </w:r>
          </w:p>
        </w:tc>
        <w:tc>
          <w:tcPr>
            <w:tcW w:w="7223" w:type="dxa"/>
          </w:tcPr>
          <w:p w14:paraId="75D6A204" w14:textId="77777777" w:rsidR="00776C2D" w:rsidRPr="00AE684A" w:rsidRDefault="00776C2D" w:rsidP="00776C2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E684A">
              <w:rPr>
                <w:rFonts w:ascii="Times New Roman" w:hAnsi="Times New Roman" w:cs="Times New Roman"/>
                <w:sz w:val="22"/>
                <w:szCs w:val="22"/>
              </w:rPr>
              <w:t>Saturday (8:30 AM) to Sunday (8:30 AM)</w:t>
            </w:r>
          </w:p>
        </w:tc>
      </w:tr>
      <w:tr w:rsidR="00776C2D" w:rsidRPr="00AE684A" w14:paraId="2E19B65F" w14:textId="77777777" w:rsidTr="00776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4DBABC77" w14:textId="77777777" w:rsidR="00776C2D" w:rsidRPr="00AE684A" w:rsidRDefault="00776C2D" w:rsidP="00776C2D">
            <w:pPr>
              <w:spacing w:after="0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E684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Office hour</w:t>
            </w:r>
          </w:p>
        </w:tc>
        <w:tc>
          <w:tcPr>
            <w:tcW w:w="7223" w:type="dxa"/>
          </w:tcPr>
          <w:p w14:paraId="0FDD0BC8" w14:textId="77777777" w:rsidR="00776C2D" w:rsidRPr="00AE684A" w:rsidRDefault="00776C2D" w:rsidP="00776C2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E684A">
              <w:rPr>
                <w:rFonts w:ascii="Times New Roman" w:hAnsi="Times New Roman" w:cs="Times New Roman"/>
                <w:sz w:val="22"/>
                <w:szCs w:val="22"/>
              </w:rPr>
              <w:t xml:space="preserve">Working hours during the working days or weekdays (not including the holidays) </w:t>
            </w:r>
          </w:p>
        </w:tc>
      </w:tr>
      <w:tr w:rsidR="00776C2D" w:rsidRPr="00AE684A" w14:paraId="5E1D21AD" w14:textId="77777777" w:rsidTr="00776C2D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2B7635A0" w14:textId="77777777" w:rsidR="00776C2D" w:rsidRPr="00AE684A" w:rsidRDefault="00776C2D" w:rsidP="00776C2D">
            <w:pPr>
              <w:spacing w:after="0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E684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Off-office hours </w:t>
            </w:r>
          </w:p>
        </w:tc>
        <w:tc>
          <w:tcPr>
            <w:tcW w:w="7223" w:type="dxa"/>
          </w:tcPr>
          <w:p w14:paraId="70F4102A" w14:textId="77777777" w:rsidR="00776C2D" w:rsidRPr="00AE684A" w:rsidRDefault="00776C2D" w:rsidP="00776C2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E684A">
              <w:rPr>
                <w:rFonts w:ascii="Times New Roman" w:hAnsi="Times New Roman" w:cs="Times New Roman"/>
                <w:sz w:val="22"/>
                <w:szCs w:val="22"/>
              </w:rPr>
              <w:t xml:space="preserve">Nighttime (5:30 PM to 8:30 AM) of weekdays, both day and night time of weekends and holidays. </w:t>
            </w:r>
          </w:p>
        </w:tc>
      </w:tr>
      <w:tr w:rsidR="00776C2D" w:rsidRPr="00AE684A" w14:paraId="02BFC985" w14:textId="77777777" w:rsidTr="00776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1EA1E4F5" w14:textId="77777777" w:rsidR="00776C2D" w:rsidRPr="00AE684A" w:rsidRDefault="00776C2D" w:rsidP="00776C2D">
            <w:pPr>
              <w:spacing w:after="0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E684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Nighttime </w:t>
            </w:r>
          </w:p>
        </w:tc>
        <w:tc>
          <w:tcPr>
            <w:tcW w:w="7223" w:type="dxa"/>
          </w:tcPr>
          <w:p w14:paraId="43D94F30" w14:textId="77777777" w:rsidR="00776C2D" w:rsidRPr="00AE684A" w:rsidRDefault="00776C2D" w:rsidP="00776C2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E684A">
              <w:rPr>
                <w:rFonts w:ascii="Times New Roman" w:hAnsi="Times New Roman" w:cs="Times New Roman"/>
                <w:sz w:val="22"/>
                <w:szCs w:val="22"/>
              </w:rPr>
              <w:t xml:space="preserve"> The time from 5:30 PM to 8:30 AM </w:t>
            </w:r>
          </w:p>
        </w:tc>
      </w:tr>
      <w:tr w:rsidR="00776C2D" w:rsidRPr="00AE684A" w14:paraId="47CF8068" w14:textId="77777777" w:rsidTr="00776C2D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12A2A812" w14:textId="77777777" w:rsidR="00776C2D" w:rsidRPr="00AE684A" w:rsidRDefault="00776C2D" w:rsidP="00776C2D">
            <w:pPr>
              <w:spacing w:after="0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E684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Daytime </w:t>
            </w:r>
          </w:p>
        </w:tc>
        <w:tc>
          <w:tcPr>
            <w:tcW w:w="7223" w:type="dxa"/>
          </w:tcPr>
          <w:p w14:paraId="0516693A" w14:textId="77777777" w:rsidR="00776C2D" w:rsidRPr="00AE684A" w:rsidRDefault="00776C2D" w:rsidP="00776C2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E684A">
              <w:rPr>
                <w:rFonts w:ascii="Times New Roman" w:hAnsi="Times New Roman" w:cs="Times New Roman"/>
                <w:sz w:val="22"/>
                <w:szCs w:val="22"/>
              </w:rPr>
              <w:t xml:space="preserve"> The time from 8:30 AM to 5:30 PM </w:t>
            </w:r>
          </w:p>
        </w:tc>
      </w:tr>
      <w:tr w:rsidR="00776C2D" w:rsidRPr="00AE684A" w14:paraId="3CB612AC" w14:textId="77777777" w:rsidTr="00776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7E7DE14E" w14:textId="77777777" w:rsidR="00776C2D" w:rsidRPr="00AE684A" w:rsidRDefault="00776C2D" w:rsidP="00776C2D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E684A">
              <w:rPr>
                <w:rStyle w:val="fontstyle21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Length of hospital stay:</w:t>
            </w:r>
          </w:p>
        </w:tc>
        <w:tc>
          <w:tcPr>
            <w:tcW w:w="7223" w:type="dxa"/>
          </w:tcPr>
          <w:p w14:paraId="3E397123" w14:textId="77777777" w:rsidR="00776C2D" w:rsidRPr="00AE684A" w:rsidRDefault="00776C2D" w:rsidP="00776C2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E684A">
              <w:rPr>
                <w:rStyle w:val="fontstyle21"/>
                <w:rFonts w:ascii="Times New Roman" w:hAnsi="Times New Roman" w:cs="Times New Roman"/>
                <w:sz w:val="22"/>
                <w:szCs w:val="22"/>
              </w:rPr>
              <w:t>The period between the patient's admission and discharge</w:t>
            </w:r>
            <w:r w:rsidRPr="00AE68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776C2D" w:rsidRPr="00AE684A" w14:paraId="2FFDF447" w14:textId="77777777" w:rsidTr="00776C2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2FF72AD9" w14:textId="77777777" w:rsidR="00776C2D" w:rsidRPr="00AE684A" w:rsidRDefault="00776C2D" w:rsidP="00776C2D">
            <w:pPr>
              <w:spacing w:after="0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E684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Early night</w:t>
            </w:r>
          </w:p>
        </w:tc>
        <w:tc>
          <w:tcPr>
            <w:tcW w:w="7223" w:type="dxa"/>
          </w:tcPr>
          <w:p w14:paraId="3833A2EB" w14:textId="77777777" w:rsidR="00776C2D" w:rsidRPr="00AE684A" w:rsidRDefault="00776C2D" w:rsidP="00776C2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E684A">
              <w:rPr>
                <w:rFonts w:ascii="Times New Roman" w:hAnsi="Times New Roman" w:cs="Times New Roman"/>
                <w:sz w:val="22"/>
                <w:szCs w:val="22"/>
              </w:rPr>
              <w:t>The time from 5:00 PM to 12:00 AM</w:t>
            </w:r>
          </w:p>
        </w:tc>
      </w:tr>
      <w:tr w:rsidR="00776C2D" w:rsidRPr="00AE684A" w14:paraId="1A78EC31" w14:textId="77777777" w:rsidTr="00776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3C9118A4" w14:textId="77777777" w:rsidR="00776C2D" w:rsidRPr="00AE684A" w:rsidRDefault="00776C2D" w:rsidP="00776C2D">
            <w:pPr>
              <w:spacing w:after="0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E684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Late night </w:t>
            </w:r>
          </w:p>
        </w:tc>
        <w:tc>
          <w:tcPr>
            <w:tcW w:w="7223" w:type="dxa"/>
          </w:tcPr>
          <w:p w14:paraId="256B250B" w14:textId="77777777" w:rsidR="00776C2D" w:rsidRPr="00AE684A" w:rsidRDefault="00776C2D" w:rsidP="00776C2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E684A">
              <w:rPr>
                <w:rFonts w:ascii="Times New Roman" w:hAnsi="Times New Roman" w:cs="Times New Roman"/>
                <w:sz w:val="22"/>
                <w:szCs w:val="22"/>
              </w:rPr>
              <w:t>The time from 12:00 AM to 6:00 AM</w:t>
            </w:r>
          </w:p>
        </w:tc>
      </w:tr>
      <w:tr w:rsidR="00776C2D" w:rsidRPr="00AE684A" w14:paraId="1297B336" w14:textId="77777777" w:rsidTr="00776C2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2C09DB6F" w14:textId="77777777" w:rsidR="00776C2D" w:rsidRPr="00AE684A" w:rsidRDefault="00776C2D" w:rsidP="00776C2D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E684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In-hospital mortality </w:t>
            </w:r>
          </w:p>
        </w:tc>
        <w:tc>
          <w:tcPr>
            <w:tcW w:w="7223" w:type="dxa"/>
          </w:tcPr>
          <w:p w14:paraId="1133FDAE" w14:textId="181F8813" w:rsidR="00776C2D" w:rsidRPr="00AE684A" w:rsidRDefault="00776C2D" w:rsidP="00776C2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E684A">
              <w:rPr>
                <w:rFonts w:ascii="TimesNewRomanPSMT" w:hAnsi="TimesNewRomanPSMT"/>
                <w:color w:val="000000"/>
                <w:sz w:val="22"/>
                <w:szCs w:val="22"/>
              </w:rPr>
              <w:t>Refers to the in-hospital death of a patient after admission to the wards or ICU and it is taken as an event</w:t>
            </w:r>
            <w:ins w:id="3" w:author="BA" w:date="2024-10-10T20:22:00Z">
              <w:r w:rsidR="00302DA4">
                <w:rPr>
                  <w:rFonts w:ascii="TimesNewRomanPSMT" w:hAnsi="TimesNewRomanPSMT"/>
                  <w:color w:val="000000"/>
                  <w:sz w:val="22"/>
                  <w:szCs w:val="22"/>
                </w:rPr>
                <w:t>.</w:t>
              </w:r>
            </w:ins>
          </w:p>
        </w:tc>
      </w:tr>
      <w:tr w:rsidR="00776C2D" w:rsidRPr="00AE684A" w14:paraId="5D77E391" w14:textId="77777777" w:rsidTr="00776C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14:paraId="60C2DE88" w14:textId="77777777" w:rsidR="00776C2D" w:rsidRPr="00AE684A" w:rsidRDefault="00776C2D" w:rsidP="00776C2D">
            <w:pPr>
              <w:spacing w:after="0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AE684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Censured </w:t>
            </w:r>
          </w:p>
        </w:tc>
        <w:tc>
          <w:tcPr>
            <w:tcW w:w="7223" w:type="dxa"/>
          </w:tcPr>
          <w:p w14:paraId="2EDFDEED" w14:textId="77777777" w:rsidR="00776C2D" w:rsidRPr="00AE684A" w:rsidDel="00853B7C" w:rsidRDefault="00776C2D" w:rsidP="00776C2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PSMT" w:hAnsi="TimesNewRomanPSMT"/>
                <w:color w:val="000000"/>
                <w:sz w:val="22"/>
                <w:szCs w:val="22"/>
              </w:rPr>
            </w:pPr>
            <w:r w:rsidRPr="00AE684A">
              <w:rPr>
                <w:rFonts w:ascii="TimesNewRomanPSMT" w:hAnsi="TimesNewRomanPSMT"/>
                <w:color w:val="000000"/>
                <w:sz w:val="22"/>
                <w:szCs w:val="22"/>
              </w:rPr>
              <w:t xml:space="preserve">Refers to a patient who went against medical advice, discharged cured or improved, referred or left </w:t>
            </w:r>
          </w:p>
        </w:tc>
      </w:tr>
    </w:tbl>
    <w:p w14:paraId="5B6217BA" w14:textId="77777777" w:rsidR="00776C2D" w:rsidRDefault="00776C2D" w:rsidP="00776C2D">
      <w:pPr>
        <w:spacing w:after="0" w:line="360" w:lineRule="auto"/>
        <w:jc w:val="both"/>
        <w:rPr>
          <w:rStyle w:val="fontstyle01"/>
          <w:rFonts w:ascii="Times New Roman" w:hAnsi="Times New Roman" w:cs="Times New Roman"/>
          <w:b/>
          <w:bCs/>
          <w:i w:val="0"/>
          <w:iCs w:val="0"/>
          <w:sz w:val="24"/>
          <w:szCs w:val="24"/>
        </w:rPr>
      </w:pPr>
    </w:p>
    <w:p w14:paraId="38D5E880" w14:textId="77777777" w:rsidR="00776C2D" w:rsidRDefault="00776C2D"/>
    <w:sectPr w:rsidR="00776C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-Italic">
    <w:altName w:val="Cambria"/>
    <w:panose1 w:val="00000000000000000000"/>
    <w:charset w:val="00"/>
    <w:family w:val="roman"/>
    <w:notTrueType/>
    <w:pitch w:val="default"/>
  </w:font>
  <w:font w:name="CharisSIL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80E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Balew Arega">
    <w15:presenceInfo w15:providerId="Windows Live" w15:userId="bb4fea38a59d3e75"/>
  </w15:person>
  <w15:person w15:author="BA">
    <w15:presenceInfo w15:providerId="None" w15:userId="B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trackRevisions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M3MjE2MDczMjcwMDBW0lEKTi0uzszPAykwrQUAHtwrSCwAAAA="/>
  </w:docVars>
  <w:rsids>
    <w:rsidRoot w:val="00776C2D"/>
    <w:rsid w:val="001443BF"/>
    <w:rsid w:val="00302DA4"/>
    <w:rsid w:val="003F143B"/>
    <w:rsid w:val="005915EB"/>
    <w:rsid w:val="0065159E"/>
    <w:rsid w:val="00776C2D"/>
    <w:rsid w:val="007F60ED"/>
    <w:rsid w:val="00922E54"/>
    <w:rsid w:val="00B76108"/>
    <w:rsid w:val="00CA5B42"/>
    <w:rsid w:val="00EB6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5334D9"/>
  <w15:chartTrackingRefBased/>
  <w15:docId w15:val="{9199CBB1-C5F3-4E7C-AB6B-F5F8F82B9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C2D"/>
    <w:pPr>
      <w:spacing w:after="200" w:line="288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776C2D"/>
    <w:rPr>
      <w:rFonts w:ascii="CharisSIL-Italic" w:hAnsi="CharisSIL-Italic" w:hint="default"/>
      <w:b w:val="0"/>
      <w:bCs w:val="0"/>
      <w:i/>
      <w:iCs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776C2D"/>
    <w:rPr>
      <w:rFonts w:ascii="CharisSIL" w:hAnsi="CharisSIL" w:hint="default"/>
      <w:b w:val="0"/>
      <w:bCs w:val="0"/>
      <w:i w:val="0"/>
      <w:iCs w:val="0"/>
      <w:color w:val="000000"/>
      <w:sz w:val="16"/>
      <w:szCs w:val="16"/>
    </w:rPr>
  </w:style>
  <w:style w:type="table" w:customStyle="1" w:styleId="GridTable6Colorful1">
    <w:name w:val="Grid Table 6 Colorful1"/>
    <w:basedOn w:val="TableNormal"/>
    <w:uiPriority w:val="51"/>
    <w:rsid w:val="00776C2D"/>
    <w:pPr>
      <w:spacing w:after="0" w:line="240" w:lineRule="auto"/>
    </w:pPr>
    <w:rPr>
      <w:rFonts w:eastAsiaTheme="minorEastAsia"/>
      <w:color w:val="000000" w:themeColor="text1"/>
      <w:sz w:val="21"/>
      <w:szCs w:val="2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A5B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B42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ew Arega</dc:creator>
  <cp:keywords/>
  <dc:description/>
  <cp:lastModifiedBy>BA</cp:lastModifiedBy>
  <cp:revision>19</cp:revision>
  <dcterms:created xsi:type="dcterms:W3CDTF">2024-04-04T17:12:00Z</dcterms:created>
  <dcterms:modified xsi:type="dcterms:W3CDTF">2024-10-11T2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d2a9ea-9801-429a-bc9b-6e3e592ce09b</vt:lpwstr>
  </property>
</Properties>
</file>